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300" w:rsidRPr="00CB0090" w:rsidRDefault="00A07300" w:rsidP="00A07300">
      <w:pPr>
        <w:spacing w:line="480" w:lineRule="auto"/>
        <w:ind w:left="482" w:hangingChars="200" w:hanging="482"/>
        <w:rPr>
          <w:rFonts w:ascii="Times New Roman" w:hAnsi="Times New Roman" w:cs="Times New Roman"/>
          <w:sz w:val="24"/>
          <w:szCs w:val="24"/>
        </w:rPr>
      </w:pPr>
      <w:r w:rsidRPr="00DA1689">
        <w:rPr>
          <w:rFonts w:ascii="Times New Roman" w:hAnsi="Times New Roman" w:cs="Times New Roman"/>
          <w:b/>
          <w:sz w:val="24"/>
          <w:szCs w:val="24"/>
        </w:rPr>
        <w:t>Fi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7300">
        <w:rPr>
          <w:rFonts w:ascii="Times New Roman" w:hAnsi="Times New Roman" w:cs="Times New Roman"/>
          <w:b/>
          <w:sz w:val="24"/>
          <w:szCs w:val="24"/>
        </w:rPr>
        <w:t>Two-way ANOVA and LSD test for BC contents and BC fluxes (total sample numbers=53).</w:t>
      </w:r>
    </w:p>
    <w:tbl>
      <w:tblPr>
        <w:tblW w:w="14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4"/>
        <w:gridCol w:w="1332"/>
        <w:gridCol w:w="1329"/>
        <w:gridCol w:w="1411"/>
        <w:gridCol w:w="1513"/>
        <w:gridCol w:w="1559"/>
        <w:gridCol w:w="1518"/>
        <w:gridCol w:w="1601"/>
        <w:gridCol w:w="1701"/>
        <w:gridCol w:w="1392"/>
      </w:tblGrid>
      <w:tr w:rsidR="00A07300" w:rsidRPr="00E60843" w:rsidTr="001B3BD4">
        <w:trPr>
          <w:cantSplit/>
          <w:trHeight w:val="300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  <w:gridSpan w:val="3"/>
            <w:vMerge w:val="restart"/>
            <w:shd w:val="clear" w:color="auto" w:fill="auto"/>
            <w:vAlign w:val="center"/>
            <w:hideMark/>
          </w:tcPr>
          <w:p w:rsidR="00A07300" w:rsidRPr="00A07300" w:rsidRDefault="00A07300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300">
              <w:rPr>
                <w:rFonts w:ascii="Times New Roman" w:hAnsi="Times New Roman" w:cs="Times New Roman"/>
                <w:b/>
                <w:sz w:val="24"/>
                <w:szCs w:val="24"/>
              </w:rPr>
              <w:t>Two-way ANOVA</w:t>
            </w:r>
          </w:p>
        </w:tc>
        <w:tc>
          <w:tcPr>
            <w:tcW w:w="9284" w:type="dxa"/>
            <w:gridSpan w:val="6"/>
            <w:shd w:val="clear" w:color="auto" w:fill="auto"/>
            <w:noWrap/>
            <w:vAlign w:val="center"/>
            <w:hideMark/>
          </w:tcPr>
          <w:p w:rsidR="00A07300" w:rsidRPr="00A07300" w:rsidRDefault="00A07300" w:rsidP="001B3BD4">
            <w:pPr>
              <w:jc w:val="center"/>
              <w:rPr>
                <w:b/>
              </w:rPr>
            </w:pPr>
            <w:r w:rsidRPr="00A0730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SD</w:t>
            </w:r>
          </w:p>
        </w:tc>
      </w:tr>
      <w:tr w:rsidR="00A07300" w:rsidRPr="00E60843" w:rsidTr="001B3BD4">
        <w:trPr>
          <w:cantSplit/>
          <w:trHeight w:val="30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  <w:gridSpan w:val="3"/>
            <w:vMerge/>
            <w:shd w:val="clear" w:color="auto" w:fill="auto"/>
            <w:vAlign w:val="center"/>
          </w:tcPr>
          <w:p w:rsidR="00A07300" w:rsidRPr="00A07300" w:rsidRDefault="00A07300" w:rsidP="001B3BD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0" w:type="dxa"/>
            <w:gridSpan w:val="3"/>
            <w:shd w:val="clear" w:color="auto" w:fill="auto"/>
            <w:noWrap/>
            <w:vAlign w:val="center"/>
          </w:tcPr>
          <w:p w:rsidR="00A07300" w:rsidRPr="00A07300" w:rsidRDefault="00A07300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30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tes</w:t>
            </w:r>
          </w:p>
        </w:tc>
        <w:tc>
          <w:tcPr>
            <w:tcW w:w="4694" w:type="dxa"/>
            <w:gridSpan w:val="3"/>
            <w:vAlign w:val="center"/>
          </w:tcPr>
          <w:p w:rsidR="00A07300" w:rsidRPr="00A07300" w:rsidRDefault="00A07300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30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eriods</w:t>
            </w:r>
          </w:p>
        </w:tc>
      </w:tr>
      <w:tr w:rsidR="00A07300" w:rsidRPr="00E60843" w:rsidTr="001B3BD4">
        <w:trPr>
          <w:cantSplit/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07300" w:rsidRPr="0062646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5E5">
              <w:rPr>
                <w:rFonts w:ascii="Times New Roman" w:eastAsia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A07300" w:rsidRPr="0062646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5E5">
              <w:rPr>
                <w:rFonts w:ascii="Times New Roman" w:eastAsia="Times New Roman" w:hAnsi="Times New Roman" w:cs="Times New Roman"/>
                <w:sz w:val="24"/>
                <w:szCs w:val="24"/>
              </w:rPr>
              <w:t>Periods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ac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te </w:t>
            </w:r>
          </w:p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A07300" w:rsidRPr="002675E5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ods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A07300" w:rsidRPr="00E2656A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 vs JD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07300" w:rsidRPr="0062646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 vs BLP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07300" w:rsidRPr="0062646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DP vs BL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01" w:type="dxa"/>
            <w:vAlign w:val="center"/>
          </w:tcPr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</w:p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 </w:t>
            </w:r>
          </w:p>
          <w:p w:rsidR="00A07300" w:rsidRPr="00BA590B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1900-1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</w:p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 </w:t>
            </w:r>
          </w:p>
          <w:p w:rsidR="00A07300" w:rsidRPr="00BA590B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1900-19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A07300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 </w:t>
            </w:r>
          </w:p>
          <w:p w:rsidR="00A07300" w:rsidRPr="00BA590B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7300" w:rsidRPr="00E60843" w:rsidTr="001B3BD4">
        <w:trPr>
          <w:cantSplit/>
          <w:trHeight w:val="426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07300" w:rsidRPr="00A07300" w:rsidRDefault="00A07300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73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</w:t>
            </w:r>
            <w:r w:rsidRPr="00A073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ents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A07300" w:rsidRPr="002675E5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:rsidR="00A07300" w:rsidRPr="002675E5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01" w:type="dxa"/>
            <w:vAlign w:val="center"/>
          </w:tcPr>
          <w:p w:rsidR="00A07300" w:rsidRPr="00BA590B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07300" w:rsidRPr="00E60843" w:rsidTr="001B3BD4">
        <w:trPr>
          <w:cantSplit/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:rsidR="00A07300" w:rsidRPr="00A07300" w:rsidRDefault="00A07300" w:rsidP="001B3BD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73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C fluxes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01" w:type="dxa"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A07300" w:rsidRPr="00E60843" w:rsidRDefault="00A07300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</w:tbl>
    <w:p w:rsidR="00C823A3" w:rsidRPr="00A07300" w:rsidRDefault="00A07300" w:rsidP="00A07300">
      <w:r w:rsidRPr="00E60843">
        <w:rPr>
          <w:rFonts w:ascii="Times New Roman" w:hAnsi="Times New Roman" w:cs="Times New Roman"/>
          <w:sz w:val="24"/>
          <w:szCs w:val="24"/>
        </w:rPr>
        <w:t>BC contents: m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0843">
        <w:rPr>
          <w:rFonts w:ascii="Times New Roman" w:hAnsi="Times New Roman" w:cs="Times New Roman"/>
          <w:sz w:val="24"/>
          <w:szCs w:val="24"/>
        </w:rPr>
        <w:t>g</w:t>
      </w:r>
      <w:r w:rsidRPr="00357F8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E60843">
        <w:rPr>
          <w:rFonts w:ascii="Times New Roman" w:hAnsi="Times New Roman" w:cs="Times New Roman"/>
          <w:sz w:val="24"/>
          <w:szCs w:val="24"/>
        </w:rPr>
        <w:t>; BC fluxes: 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084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E608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57F8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823A3" w:rsidRPr="00A07300" w:rsidSect="00A07300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429" w:rsidRDefault="00EC4429" w:rsidP="00527E74">
      <w:r>
        <w:separator/>
      </w:r>
    </w:p>
  </w:endnote>
  <w:endnote w:type="continuationSeparator" w:id="0">
    <w:p w:rsidR="00EC4429" w:rsidRDefault="00EC4429" w:rsidP="00527E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429" w:rsidRDefault="00EC4429" w:rsidP="00527E74">
      <w:r>
        <w:separator/>
      </w:r>
    </w:p>
  </w:footnote>
  <w:footnote w:type="continuationSeparator" w:id="0">
    <w:p w:rsidR="00EC4429" w:rsidRDefault="00EC4429" w:rsidP="00527E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1DCF"/>
    <w:rsid w:val="00165E5D"/>
    <w:rsid w:val="004D150C"/>
    <w:rsid w:val="00527E74"/>
    <w:rsid w:val="00680FC4"/>
    <w:rsid w:val="00A07300"/>
    <w:rsid w:val="00B15F87"/>
    <w:rsid w:val="00DB1DCF"/>
    <w:rsid w:val="00EC4429"/>
    <w:rsid w:val="00FD0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E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E7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073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E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E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>Microsoft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jiabao</dc:creator>
  <cp:lastModifiedBy>Administrator</cp:lastModifiedBy>
  <cp:revision>2</cp:revision>
  <dcterms:created xsi:type="dcterms:W3CDTF">2015-10-04T10:10:00Z</dcterms:created>
  <dcterms:modified xsi:type="dcterms:W3CDTF">2015-10-04T10:10:00Z</dcterms:modified>
</cp:coreProperties>
</file>